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C75" w:rsidRPr="00783ED4" w:rsidRDefault="005C5C75" w:rsidP="005C5C7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83ED4">
        <w:rPr>
          <w:rFonts w:ascii="Times New Roman" w:hAnsi="Times New Roman" w:cs="Times New Roman"/>
          <w:sz w:val="24"/>
          <w:szCs w:val="24"/>
          <w:lang w:val="en-GB"/>
        </w:rPr>
        <w:t xml:space="preserve">Susceptibility and plant immune control – a case of </w:t>
      </w:r>
      <w:proofErr w:type="spellStart"/>
      <w:r w:rsidRPr="00783ED4">
        <w:rPr>
          <w:rFonts w:ascii="Times New Roman" w:hAnsi="Times New Roman" w:cs="Times New Roman"/>
          <w:sz w:val="24"/>
          <w:szCs w:val="24"/>
          <w:lang w:val="en-GB"/>
        </w:rPr>
        <w:t>mycorrhizal</w:t>
      </w:r>
      <w:proofErr w:type="spellEnd"/>
      <w:r w:rsidRPr="00783ED4">
        <w:rPr>
          <w:rFonts w:ascii="Times New Roman" w:hAnsi="Times New Roman" w:cs="Times New Roman"/>
          <w:sz w:val="24"/>
          <w:szCs w:val="24"/>
          <w:lang w:val="en-GB"/>
        </w:rPr>
        <w:t xml:space="preserve"> strategy for plant colonization, symbiosis and plant immune suppression.</w:t>
      </w:r>
    </w:p>
    <w:p w:rsidR="005C5C75" w:rsidRPr="00783ED4" w:rsidRDefault="005C5C75" w:rsidP="005C5C7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83ED4">
        <w:rPr>
          <w:rFonts w:ascii="Times New Roman" w:hAnsi="Times New Roman" w:cs="Times New Roman"/>
          <w:sz w:val="24"/>
          <w:szCs w:val="24"/>
          <w:lang w:val="en-GB"/>
        </w:rPr>
        <w:t xml:space="preserve">Matthew </w:t>
      </w:r>
      <w:proofErr w:type="spellStart"/>
      <w:r w:rsidRPr="00783ED4">
        <w:rPr>
          <w:rFonts w:ascii="Times New Roman" w:hAnsi="Times New Roman" w:cs="Times New Roman"/>
          <w:sz w:val="24"/>
          <w:szCs w:val="24"/>
          <w:lang w:val="en-GB"/>
        </w:rPr>
        <w:t>Chekwube</w:t>
      </w:r>
      <w:proofErr w:type="spellEnd"/>
      <w:r w:rsidRPr="00783ED4">
        <w:rPr>
          <w:rFonts w:ascii="Times New Roman" w:hAnsi="Times New Roman" w:cs="Times New Roman"/>
          <w:sz w:val="24"/>
          <w:szCs w:val="24"/>
          <w:lang w:val="en-GB"/>
        </w:rPr>
        <w:t xml:space="preserve"> Enebe</w:t>
      </w:r>
      <w:r w:rsidRPr="00783ED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*</w:t>
      </w:r>
      <w:r w:rsidRPr="00783ED4">
        <w:rPr>
          <w:rFonts w:ascii="Times New Roman" w:hAnsi="Times New Roman" w:cs="Times New Roman"/>
          <w:sz w:val="24"/>
          <w:szCs w:val="24"/>
          <w:lang w:val="en-GB"/>
        </w:rPr>
        <w:t>, Mariana Erasmus</w:t>
      </w:r>
      <w:r w:rsidRPr="00783ED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:rsidR="005C5C75" w:rsidRPr="00783ED4" w:rsidRDefault="005C5C75" w:rsidP="005C5C7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83ED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83ED4">
        <w:rPr>
          <w:rFonts w:ascii="Times New Roman" w:hAnsi="Times New Roman" w:cs="Times New Roman"/>
          <w:sz w:val="24"/>
          <w:szCs w:val="24"/>
          <w:lang w:val="en-GB"/>
        </w:rPr>
        <w:t>Centre for Mineral Biogeochemistry, University of the Free State, Bloemfontein 9031, South Africa</w:t>
      </w:r>
      <w:proofErr w:type="gramStart"/>
      <w:r w:rsidRPr="00783ED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gramEnd"/>
      <w:hyperlink r:id="rId4" w:history="1">
        <w:r w:rsidRPr="00783ED4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erasm@ufs.ac.za</w:t>
        </w:r>
      </w:hyperlink>
      <w:r w:rsidRPr="00783ED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hyperlink r:id="rId5" w:history="1">
        <w:r w:rsidRPr="00783ED4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enebematthew@gmail.com</w:t>
        </w:r>
      </w:hyperlink>
    </w:p>
    <w:p w:rsidR="005C5C75" w:rsidRPr="00783ED4" w:rsidRDefault="005C5C75" w:rsidP="005C5C7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83ED4">
        <w:rPr>
          <w:rFonts w:ascii="Times New Roman" w:hAnsi="Times New Roman" w:cs="Times New Roman"/>
          <w:sz w:val="24"/>
          <w:szCs w:val="24"/>
        </w:rPr>
        <w:t xml:space="preserve">*Correspondence: </w:t>
      </w:r>
      <w:hyperlink r:id="rId6" w:history="1">
        <w:r w:rsidRPr="00783ED4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enebematthew@gmail.com</w:t>
        </w:r>
      </w:hyperlink>
    </w:p>
    <w:p w:rsidR="008070AC" w:rsidRDefault="008070AC" w:rsidP="005C5C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C5C75" w:rsidRDefault="005C5C75" w:rsidP="005C5C7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</w:p>
    <w:p w:rsidR="005C5C75" w:rsidRDefault="005C5C75" w:rsidP="005C5C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C5C75" w:rsidRDefault="005C5C75" w:rsidP="005C5C7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Trend in research on the rol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rbusc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ycorrhizal</w:t>
      </w:r>
      <w:proofErr w:type="spellEnd"/>
      <w:r w:rsidR="004F001C">
        <w:rPr>
          <w:rFonts w:ascii="Times New Roman" w:hAnsi="Times New Roman" w:cs="Times New Roman"/>
          <w:sz w:val="24"/>
          <w:szCs w:val="24"/>
        </w:rPr>
        <w:t xml:space="preserve"> fungal colonization </w:t>
      </w:r>
      <w:r>
        <w:rPr>
          <w:rFonts w:ascii="Times New Roman" w:hAnsi="Times New Roman" w:cs="Times New Roman"/>
          <w:sz w:val="24"/>
          <w:szCs w:val="24"/>
        </w:rPr>
        <w:t xml:space="preserve">on plants susceptibility to </w:t>
      </w:r>
      <w:proofErr w:type="spellStart"/>
      <w:r>
        <w:rPr>
          <w:rFonts w:ascii="Times New Roman" w:hAnsi="Times New Roman" w:cs="Times New Roman"/>
          <w:sz w:val="24"/>
          <w:szCs w:val="24"/>
        </w:rPr>
        <w:t>phytopathog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herbivores infestation. This table was used in plotting figure 3 contained in the</w:t>
      </w:r>
      <w:r w:rsidR="004F001C">
        <w:rPr>
          <w:rFonts w:ascii="Times New Roman" w:hAnsi="Times New Roman" w:cs="Times New Roman"/>
          <w:sz w:val="24"/>
          <w:szCs w:val="24"/>
        </w:rPr>
        <w:t xml:space="preserve"> main</w:t>
      </w:r>
      <w:r>
        <w:rPr>
          <w:rFonts w:ascii="Times New Roman" w:hAnsi="Times New Roman" w:cs="Times New Roman"/>
          <w:sz w:val="24"/>
          <w:szCs w:val="24"/>
        </w:rPr>
        <w:t xml:space="preserve"> tex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062"/>
        <w:gridCol w:w="1062"/>
        <w:gridCol w:w="1062"/>
        <w:gridCol w:w="1154"/>
        <w:gridCol w:w="1154"/>
        <w:gridCol w:w="1143"/>
        <w:gridCol w:w="1223"/>
      </w:tblGrid>
      <w:tr w:rsidR="004C0F39" w:rsidTr="005C5C75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blication year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al pathogen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terial pathogen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gal pathogens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omycetes 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matodes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bivores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ferences </w:t>
            </w:r>
          </w:p>
        </w:tc>
      </w:tr>
      <w:tr w:rsidR="004C0F39" w:rsidTr="005C5C75">
        <w:tc>
          <w:tcPr>
            <w:tcW w:w="1164" w:type="dxa"/>
            <w:tcBorders>
              <w:top w:val="single" w:sz="4" w:space="0" w:color="auto"/>
            </w:tcBorders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5C5C75" w:rsidRDefault="004C0F39" w:rsidP="004C0F3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Столярчук&lt;/Author&gt;&lt;Year&gt;2009&lt;/Year&gt;&lt;RecNum&gt;149&lt;/RecNum&gt;&lt;DisplayText&gt;(Sipahioglu et al., 2009; Столярчук et al., 2009)&lt;/DisplayText&gt;&lt;record&gt;&lt;rec-number&gt;149&lt;/rec-number&gt;&lt;foreign-keys&gt;&lt;key app="EN" db-id="vdfpaststfatx2efseqxazv1d00dxzes2dap" timestamp="1684982756"&gt;149&lt;/key&gt;&lt;/foreign-keys&gt;&lt;ref-type name="Journal Article"&gt;17&lt;/ref-type&gt;&lt;contributors&gt;&lt;authors&gt;&lt;author&gt;Столярчук, IМ&lt;/author&gt;&lt;author&gt;Шевченко, ТП&lt;/author&gt;&lt;author&gt;Поліщук, ВП&lt;/author&gt;&lt;author&gt;Кріпка, АВ&lt;/author&gt;&lt;/authors&gt;&lt;/contributors&gt;&lt;titles&gt;&lt;title&gt;Virus infection course in different plant species under influenceof arbuscular mycorrhiza&lt;/title&gt;&lt;secondary-title&gt;Мікробіологія і біотехнологія&lt;/secondary-title&gt;&lt;/titles&gt;&lt;periodical&gt;&lt;full-title&gt;Мікробіологія і біотехнологія&lt;/full-title&gt;&lt;/periodical&gt;&lt;pages&gt;70-75&lt;/pages&gt;&lt;number&gt;3 (7)&lt;/number&gt;&lt;dates&gt;&lt;year&gt;2009&lt;/year&gt;&lt;/dates&gt;&lt;isbn&gt;2307-4663&lt;/isbn&gt;&lt;urls&gt;&lt;/urls&gt;&lt;/record&gt;&lt;/Cite&gt;&lt;Cite&gt;&lt;Author&gt;Sipahioglu&lt;/Author&gt;&lt;Year&gt;2009&lt;/Year&gt;&lt;RecNum&gt;152&lt;/RecNum&gt;&lt;record&gt;&lt;rec-number&gt;152&lt;/rec-number&gt;&lt;foreign-keys&gt;&lt;key app="EN" db-id="vdfpaststfatx2efseqxazv1d00dxzes2dap" timestamp="1684986958"&gt;152&lt;/key&gt;&lt;/foreign-keys&gt;&lt;ref-type name="Journal Article"&gt;17&lt;/ref-type&gt;&lt;contributors&gt;&lt;authors&gt;&lt;author&gt;Sipahioglu, Murat H&lt;/author&gt;&lt;author&gt;Demir, Semra&lt;/author&gt;&lt;author&gt;Usta, Mustafa&lt;/author&gt;&lt;author&gt;Akkopru, Ahmet&lt;/author&gt;&lt;/authors&gt;&lt;/contributors&gt;&lt;titles&gt;&lt;title&gt;Biological relationship of Potato virus Y and arbuscular mycorrhizal fungus Glomus intraradices in potato&lt;/title&gt;&lt;secondary-title&gt;Pest Tech&lt;/secondary-title&gt;&lt;/titles&gt;&lt;periodical&gt;&lt;full-title&gt;Pest Tech&lt;/full-title&gt;&lt;/periodical&gt;&lt;pages&gt;63-66&lt;/pages&gt;&lt;volume&gt;3&lt;/volume&gt;&lt;dates&gt;&lt;year&gt;200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Sipahioglu et al., 2009; Столярчук et al., 2009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5C5C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4C0F39" w:rsidTr="005C5C75">
        <w:tc>
          <w:tcPr>
            <w:tcW w:w="1164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4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22" w:type="dxa"/>
          </w:tcPr>
          <w:p w:rsidR="005C5C75" w:rsidRDefault="004C0F39" w:rsidP="004C0F3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Alvarado-Herrejón&lt;/Author&gt;&lt;Year&gt;2019&lt;/Year&gt;&lt;RecNum&gt;147&lt;/RecNum&gt;&lt;DisplayText&gt;(Alvarado-Herrejón et al., 2019; Bernaola and Stout, 2019)&lt;/DisplayText&gt;&lt;record&gt;&lt;rec-number&gt;147&lt;/rec-number&gt;&lt;foreign-keys&gt;&lt;key app="EN" db-id="vdfpaststfatx2efseqxazv1d00dxzes2dap" timestamp="1684978540"&gt;147&lt;/key&gt;&lt;/foreign-keys&gt;&lt;ref-type name="Journal Article"&gt;17&lt;/ref-type&gt;&lt;contributors&gt;&lt;authors&gt;&lt;author&gt;Alvarado-Herrejón, Mónica&lt;/author&gt;&lt;author&gt;Larsen, John&lt;/author&gt;&lt;author&gt;Gavito, Mayra E&lt;/author&gt;&lt;author&gt;Jaramillo-López, Pablo F&lt;/author&gt;&lt;author&gt;Vestberg, Mauritz&lt;/author&gt;&lt;author&gt;Martínez-Trujillo, Miguel&lt;/author&gt;&lt;author&gt;Carreón-Abud, Yazmín&lt;/author&gt;&lt;/authors&gt;&lt;/contributors&gt;&lt;titles&gt;&lt;title&gt;Relation between arbuscular mycorrhizal fungi, root-lesion nematodes and soil characteristics in maize agroecosystems&lt;/title&gt;&lt;secondary-title&gt;Applied soil ecology&lt;/secondary-title&gt;&lt;/titles&gt;&lt;periodical&gt;&lt;full-title&gt;Applied Soil Ecology&lt;/full-title&gt;&lt;/periodical&gt;&lt;pages&gt;1-8&lt;/pages&gt;&lt;volume&gt;135&lt;/volume&gt;&lt;dates&gt;&lt;year&gt;2019&lt;/year&gt;&lt;/dates&gt;&lt;isbn&gt;0929-1393&lt;/isbn&gt;&lt;urls&gt;&lt;/urls&gt;&lt;/record&gt;&lt;/Cite&gt;&lt;Cite&gt;&lt;Author&gt;Bernaola&lt;/Author&gt;&lt;Year&gt;2019&lt;/Year&gt;&lt;RecNum&gt;156&lt;/RecNum&gt;&lt;record&gt;&lt;rec-number&gt;156&lt;/rec-number&gt;&lt;foreign-keys&gt;&lt;key app="EN" db-id="vdfpaststfatx2efseqxazv1d00dxzes2dap" timestamp="1684990706"&gt;156&lt;/key&gt;&lt;/foreign-keys&gt;&lt;ref-type name="Journal Article"&gt;17&lt;/ref-type&gt;&lt;contributors&gt;&lt;authors&gt;&lt;author&gt;Bernaola, Lina&lt;/author&gt;&lt;author&gt;Stout, Michael J&lt;/author&gt;&lt;/authors&gt;&lt;/contributors&gt;&lt;titles&gt;&lt;title&gt;Effects of arbuscular mycorrhizal fungi on rice-herbivore interactions are soil-dependent&lt;/title&gt;&lt;secondary-title&gt;Scientific reports&lt;/secondary-title&gt;&lt;/titles&gt;&lt;periodical&gt;&lt;full-title&gt;Scientific reports&lt;/full-title&gt;&lt;/periodical&gt;&lt;pages&gt;1-12&lt;/pages&gt;&lt;volume&gt;9&lt;/volume&gt;&lt;number&gt;1&lt;/number&gt;&lt;dates&gt;&lt;year&gt;2019&lt;/year&gt;&lt;/dates&gt;&lt;isbn&gt;2045-232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Alvarado-Herrejón et al., 2019; Bernaola and Stout, 2019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5C5C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4C0F39" w:rsidTr="005C5C75">
        <w:tc>
          <w:tcPr>
            <w:tcW w:w="1164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8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4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22" w:type="dxa"/>
          </w:tcPr>
          <w:p w:rsidR="005C5C75" w:rsidRDefault="004C0F39" w:rsidP="004C0F3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ZXJuYW9sYTwvQXV0aG9yPjxZZWFyPjIwMTg8L1llYXI+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CZXJuYW9sYTwvQXV0aG9yPjxZZWFyPjIwMTg8L1llYXI+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Bernaola et al., 2018; Frew et al., 2018; Malik et al., 2018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5C5C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4C0F39" w:rsidTr="005C5C75">
        <w:tc>
          <w:tcPr>
            <w:tcW w:w="1164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4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22" w:type="dxa"/>
          </w:tcPr>
          <w:p w:rsidR="005C5C75" w:rsidRDefault="004C0F39" w:rsidP="004C0F3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Rasmussen&lt;/Author&gt;&lt;Year&gt;2017&lt;/Year&gt;&lt;RecNum&gt;157&lt;/RecNum&gt;&lt;DisplayText&gt;(Rasmussen et al., 2017)&lt;/DisplayText&gt;&lt;record&gt;&lt;rec-number&gt;157&lt;/rec-number&gt;&lt;foreign-keys&gt;&lt;key app="EN" db-id="vdfpaststfatx2efseqxazv1d00dxzes2dap" timestamp="1684995078"&gt;157&lt;/key&gt;&lt;/foreign-keys&gt;&lt;ref-type name="Journal Article"&gt;17&lt;/ref-type&gt;&lt;contributors&gt;&lt;authors&gt;&lt;author&gt;Rasmussen, Pil U&lt;/author&gt;&lt;author&gt;Amin, Tarique&lt;/author&gt;&lt;author&gt;Bennett, Alison E&lt;/author&gt;&lt;author&gt;Karlsson Green, Kristina&lt;/author&gt;&lt;author&gt;Timonen, Sari&lt;/author&gt;&lt;author&gt;Van Nouhuys, Saskya&lt;/author&gt;&lt;author&gt;Tack, Ayco JM&lt;/author&gt;&lt;/authors&gt;&lt;/contributors&gt;&lt;titles&gt;&lt;title&gt;Plant and insect genetic variation mediate the impact of arbuscular mycorrhizal fungi on a natural plant–herbivore interaction&lt;/title&gt;&lt;secondary-title&gt;Ecological Entomology&lt;/secondary-title&gt;&lt;/titles&gt;&lt;periodical&gt;&lt;full-title&gt;Ecological Entomology&lt;/full-title&gt;&lt;/periodical&gt;&lt;pages&gt;793-802&lt;/pages&gt;&lt;volume&gt;42&lt;/volume&gt;&lt;number&gt;6&lt;/number&gt;&lt;dates&gt;&lt;year&gt;2017&lt;/year&gt;&lt;/dates&gt;&lt;isbn&gt;0307-694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Rasmussen et al., 2017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4C0F39" w:rsidTr="005C5C75">
        <w:tc>
          <w:tcPr>
            <w:tcW w:w="1164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3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4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22" w:type="dxa"/>
          </w:tcPr>
          <w:p w:rsidR="005C5C75" w:rsidRDefault="004C0F39" w:rsidP="004C0F3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QU&lt;/Author&gt;&lt;Year&gt;2023&lt;/Year&gt;&lt;RecNum&gt;150&lt;/RecNum&gt;&lt;DisplayText&gt;(QU et al., 2023)&lt;/DisplayText&gt;&lt;record&gt;&lt;rec-number&gt;150&lt;/rec-number&gt;&lt;foreign-keys&gt;&lt;key app="EN" db-id="vdfpaststfatx2efseqxazv1d00dxzes2dap" timestamp="1684985028"&gt;150&lt;/key&gt;&lt;/foreign-keys&gt;&lt;ref-type name="Journal Article"&gt;17&lt;/ref-type&gt;&lt;contributors&gt;&lt;authors&gt;&lt;author&gt;QU, Laiye&lt;/author&gt;&lt;author&gt;Wang, Minggang&lt;/author&gt;&lt;author&gt;Biere, Arjen&lt;/author&gt;&lt;/authors&gt;&lt;/contributors&gt;&lt;titles&gt;&lt;title&gt;Effects of arbuscular mycorrhizal fungi on plant growth and herbivore infestation depend on availability of soil water and nutrients&lt;/title&gt;&lt;secondary-title&gt;Frontiers in Plant Science&lt;/secondary-title&gt;&lt;/titles&gt;&lt;periodical&gt;&lt;full-title&gt;Frontiers in Plant Science&lt;/full-title&gt;&lt;/periodical&gt;&lt;pages&gt;167&lt;/pages&gt;&lt;volume&gt;14&lt;/volume&gt;&lt;dates&gt;&lt;year&gt;2023&lt;/year&gt;&lt;/dates&gt;&lt;isbn&gt;1664-462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QU et al., 2023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4C0F39" w:rsidTr="005C5C75">
        <w:tc>
          <w:tcPr>
            <w:tcW w:w="1164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6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4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2" w:type="dxa"/>
          </w:tcPr>
          <w:p w:rsidR="005C5C75" w:rsidRDefault="004C0F39" w:rsidP="004C0F3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Malik&lt;/Author&gt;&lt;Year&gt;2016&lt;/Year&gt;&lt;RecNum&gt;166&lt;/RecNum&gt;&lt;DisplayText&gt;(Malik et al., 2016)&lt;/DisplayText&gt;&lt;record&gt;&lt;rec-number&gt;166&lt;/rec-number&gt;&lt;foreign-keys&gt;&lt;key app="EN" db-id="vdfpaststfatx2efseqxazv1d00dxzes2dap" timestamp="1686005824"&gt;166&lt;/key&gt;&lt;/foreign-keys&gt;&lt;ref-type name="Journal Article"&gt;17&lt;/ref-type&gt;&lt;contributors&gt;&lt;authors&gt;&lt;author&gt;Malik, Rondy J&lt;/author&gt;&lt;author&gt;Dixon, Megan H&lt;/author&gt;&lt;author&gt;Bever, James D&lt;/author&gt;&lt;/authors&gt;&lt;/contributors&gt;&lt;titles&gt;&lt;title&gt;Mycorrhizal composition can predict foliar pathogen colonization in soybean&lt;/title&gt;&lt;secondary-title&gt;Biological control&lt;/secondary-title&gt;&lt;/titles&gt;&lt;periodical&gt;&lt;full-title&gt;Biological control&lt;/full-title&gt;&lt;/periodical&gt;&lt;pages&gt;46-53&lt;/pages&gt;&lt;volume&gt;103&lt;/volume&gt;&lt;dates&gt;&lt;year&gt;2016&lt;/year&gt;&lt;/dates&gt;&lt;isbn&gt;1049-964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Malik et al., 2016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4C0F39" w:rsidTr="005C5C75">
        <w:tc>
          <w:tcPr>
            <w:tcW w:w="1164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011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4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2" w:type="dxa"/>
          </w:tcPr>
          <w:p w:rsidR="005C5C75" w:rsidRDefault="004C0F39" w:rsidP="004C0F3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Miozzi&lt;/Author&gt;&lt;Year&gt;2011&lt;/Year&gt;&lt;RecNum&gt;66&lt;/RecNum&gt;&lt;DisplayText&gt;(Miozzi et al., 2011)&lt;/DisplayText&gt;&lt;record&gt;&lt;rec-number&gt;66&lt;/rec-number&gt;&lt;foreign-keys&gt;&lt;key app="EN" db-id="vdfpaststfatx2efseqxazv1d00dxzes2dap" timestamp="1667431172"&gt;66&lt;/key&gt;&lt;/foreign-keys&gt;&lt;ref-type name="Journal Article"&gt;17&lt;/ref-type&gt;&lt;contributors&gt;&lt;authors&gt;&lt;author&gt;Miozzi, Laura&lt;/author&gt;&lt;author&gt;Catoni, Marco&lt;/author&gt;&lt;author&gt;Fiorilli, Valentina&lt;/author&gt;&lt;author&gt;Mullineaux, Philip M&lt;/author&gt;&lt;author&gt;Accotto, Gian Paolo&lt;/author&gt;&lt;author&gt;Lanfranco, Luisa&lt;/author&gt;&lt;/authors&gt;&lt;/contributors&gt;&lt;titles&gt;&lt;title&gt;Arbuscular mycorrhizal symbiosis limits foliar transcriptional responses to viral infection and favors long-term virus accumulation&lt;/title&gt;&lt;secondary-title&gt;Molecular plant-microbe interactions&lt;/secondary-title&gt;&lt;/titles&gt;&lt;periodical&gt;&lt;full-title&gt;Molecular Plant-Microbe Interactions&lt;/full-title&gt;&lt;/periodical&gt;&lt;pages&gt;1562-1572&lt;/pages&gt;&lt;volume&gt;24&lt;/volume&gt;&lt;number&gt;12&lt;/number&gt;&lt;dates&gt;&lt;year&gt;2011&lt;/year&gt;&lt;/dates&gt;&lt;isbn&gt;0894-028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Miozzi et al., 2011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4C0F39" w:rsidTr="005C5C75">
        <w:tc>
          <w:tcPr>
            <w:tcW w:w="1164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9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4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2" w:type="dxa"/>
          </w:tcPr>
          <w:p w:rsidR="005C5C75" w:rsidRDefault="004C0F39" w:rsidP="004C0F3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Shaul&lt;/Author&gt;&lt;Year&gt;1999&lt;/Year&gt;&lt;RecNum&gt;64&lt;/RecNum&gt;&lt;DisplayText&gt;(Shaul et al., 1999)&lt;/DisplayText&gt;&lt;record&gt;&lt;rec-number&gt;64&lt;/rec-number&gt;&lt;foreign-keys&gt;&lt;key app="EN" db-id="vdfpaststfatx2efseqxazv1d00dxzes2dap" timestamp="1667431122"&gt;64&lt;/key&gt;&lt;/foreign-keys&gt;&lt;ref-type name="Journal Article"&gt;17&lt;/ref-type&gt;&lt;contributors&gt;&lt;authors&gt;&lt;author&gt;Shaul, Orna&lt;/author&gt;&lt;author&gt;Galili, Shmuel&lt;/author&gt;&lt;author&gt;Volpin, Hanne&lt;/author&gt;&lt;author&gt;Ginzberg, Idit&lt;/author&gt;&lt;author&gt;Elad, Yigal&lt;/author&gt;&lt;author&gt;Chet, Ilan&lt;/author&gt;&lt;author&gt;Kapulnik, Yoram&lt;/author&gt;&lt;/authors&gt;&lt;/contributors&gt;&lt;titles&gt;&lt;title&gt;Mycorrhiza-induced changes in disease severity and PR protein expression in tobacco leaves&lt;/title&gt;&lt;secondary-title&gt;Molecular Plant-Microbe Interactions&lt;/secondary-title&gt;&lt;/titles&gt;&lt;periodical&gt;&lt;full-title&gt;Molecular Plant-Microbe Interactions&lt;/full-title&gt;&lt;/periodical&gt;&lt;pages&gt;1000-1007&lt;/pages&gt;&lt;volume&gt;12&lt;/volume&gt;&lt;number&gt;11&lt;/number&gt;&lt;dates&gt;&lt;year&gt;1999&lt;/year&gt;&lt;/dates&gt;&lt;isbn&gt;0894-028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Shaul et al., 1999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4C0F39" w:rsidTr="005C5C75">
        <w:tc>
          <w:tcPr>
            <w:tcW w:w="1164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3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4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2" w:type="dxa"/>
          </w:tcPr>
          <w:p w:rsidR="005C5C75" w:rsidRDefault="004C0F39" w:rsidP="004C0F3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Daft&lt;/Author&gt;&lt;Year&gt;1973&lt;/Year&gt;&lt;RecNum&gt;155&lt;/RecNum&gt;&lt;DisplayText&gt;(Daft and Okusanya, 1973)&lt;/DisplayText&gt;&lt;record&gt;&lt;rec-number&gt;155&lt;/rec-number&gt;&lt;foreign-keys&gt;&lt;key app="EN" db-id="vdfpaststfatx2efseqxazv1d00dxzes2dap" timestamp="1684989739"&gt;155&lt;/key&gt;&lt;/foreign-keys&gt;&lt;ref-type name="Journal Article"&gt;17&lt;/ref-type&gt;&lt;contributors&gt;&lt;authors&gt;&lt;author&gt;Daft, MJ&lt;/author&gt;&lt;author&gt;Okusanya, BO&lt;/author&gt;&lt;/authors&gt;&lt;/contributors&gt;&lt;titles&gt;&lt;title&gt;Effect of endogone mycorrhiza on plant growth v. influence of infection on the multiplication of viruses in tomato, petunia and strawberry&lt;/title&gt;&lt;secondary-title&gt;New Phytologist&lt;/secondary-title&gt;&lt;/titles&gt;&lt;periodical&gt;&lt;full-title&gt;New Phytologist&lt;/full-title&gt;&lt;/periodical&gt;&lt;pages&gt;975-983&lt;/pages&gt;&lt;volume&gt;72&lt;/volume&gt;&lt;number&gt;5&lt;/number&gt;&lt;dates&gt;&lt;year&gt;1973&lt;/year&gt;&lt;/dates&gt;&lt;isbn&gt;0028-646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Daft and Okusanya, 1973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4C0F39" w:rsidTr="005C5C75">
        <w:tc>
          <w:tcPr>
            <w:tcW w:w="1164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4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4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2" w:type="dxa"/>
          </w:tcPr>
          <w:p w:rsidR="005C5C75" w:rsidRDefault="004C0F39" w:rsidP="004C0F3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Jabaji-Hare&lt;/Author&gt;&lt;Year&gt;1984&lt;/Year&gt;&lt;RecNum&gt;154&lt;/RecNum&gt;&lt;DisplayText&gt;(Jabaji-Hare and Stobbs, 1984)&lt;/DisplayText&gt;&lt;record&gt;&lt;rec-number&gt;154&lt;/rec-number&gt;&lt;foreign-keys&gt;&lt;key app="EN" db-id="vdfpaststfatx2efseqxazv1d00dxzes2dap" timestamp="1684988508"&gt;154&lt;/key&gt;&lt;/foreign-keys&gt;&lt;ref-type name="Journal Article"&gt;17&lt;/ref-type&gt;&lt;contributors&gt;&lt;authors&gt;&lt;author&gt;Jabaji-Hare, SH&lt;/author&gt;&lt;author&gt;Stobbs, LW&lt;/author&gt;&lt;/authors&gt;&lt;/contributors&gt;&lt;titles&gt;&lt;title&gt;Electron microscopic examination of tomato roots coinfected with Glomus sp. and tobacco mosaic virus&lt;/title&gt;&lt;secondary-title&gt;Phytopathology&lt;/secondary-title&gt;&lt;/titles&gt;&lt;periodical&gt;&lt;full-title&gt;Phytopathology&lt;/full-title&gt;&lt;/periodical&gt;&lt;pages&gt;277-279&lt;/pages&gt;&lt;volume&gt;74&lt;/volume&gt;&lt;number&gt;3&lt;/number&gt;&lt;dates&gt;&lt;year&gt;1984&lt;/year&gt;&lt;/dates&gt;&lt;isbn&gt;0031-949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Jabaji-Hare and Stobbs, 1984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4C0F39" w:rsidTr="005C5C75">
        <w:tc>
          <w:tcPr>
            <w:tcW w:w="1164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1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4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22" w:type="dxa"/>
          </w:tcPr>
          <w:p w:rsidR="005C5C75" w:rsidRDefault="004C0F39" w:rsidP="004C0F3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instrText xml:space="preserve"> ADDIN EN.CITE &lt;EndNote&gt;&lt;Cite&gt;&lt;Author&gt;e Silva&lt;/Author&gt;&lt;Year&gt;2021&lt;/Year&gt;&lt;RecNum&gt;33&lt;/RecNum&gt;&lt;DisplayText&gt;(e Silva et al., 2021; Eichholtzer et al., 2021)&lt;/DisplayText&gt;&lt;record&gt;&lt;rec-number&gt;33&lt;/rec-number&gt;&lt;foreign-keys&gt;&lt;key app="EN" db-id="vdfpaststfatx2efseqxazv1d00dxzes2dap" timestamp="1667430143"&gt;33&lt;/key&gt;&lt;/foreign-keys&gt;&lt;ref-type name="Journal Article"&gt;17&lt;/ref-type&gt;&lt;contributors&gt;&lt;authors&gt;&lt;author&gt;e Silva, Monique Thiara Rodrigues&lt;/author&gt;&lt;author&gt;Calandrelli, Angélica&lt;/author&gt;&lt;author&gt;Rinaldi, Luanna Karoline&lt;/author&gt;&lt;author&gt;Miamoto, Angélica&lt;/author&gt;&lt;author&gt;Moreno, Beatriz Pereira&lt;/author&gt;&lt;author&gt;da Costa, Willian Ferreira&lt;/author&gt;&lt;author&gt;Silva, Camila&lt;/author&gt;&lt;author&gt;Alberton, Odair&lt;/author&gt;&lt;author&gt;Dias-Arieira, Cláudia Regina&lt;/author&gt;&lt;/authors&gt;&lt;/contributors&gt;&lt;titles&gt;&lt;title&gt;Arbuscular mycorrhizae maintain lemongrass citral levels and mitigate resistance despite root lesion nematode infection&lt;/title&gt;&lt;secondary-title&gt;Rhizosphere&lt;/secondary-title&gt;&lt;/titles&gt;&lt;periodical&gt;&lt;full-title&gt;Rhizosphere&lt;/full-title&gt;&lt;/periodical&gt;&lt;pages&gt;100359&lt;/pages&gt;&lt;volume&gt;19&lt;/volume&gt;&lt;dates&gt;&lt;year&gt;2021&lt;/year&gt;&lt;/dates&gt;&lt;isbn&gt;2452-2198&lt;/isbn&gt;&lt;urls&gt;&lt;/urls&gt;&lt;/record&gt;&lt;/Cite&gt;&lt;Cite&gt;&lt;Author&gt;Eichholtzer&lt;/Author&gt;&lt;Year&gt;2021&lt;/Year&gt;&lt;RecNum&gt;38&lt;/RecNum&gt;&lt;record&gt;&lt;rec-number&gt;38&lt;/rec-number&gt;&lt;foreign-keys&gt;&lt;key app="EN" db-id="vdfpaststfatx2efseqxazv1d00dxzes2dap" timestamp="1667430269"&gt;38&lt;/key&gt;&lt;/foreign-keys&gt;&lt;ref-type name="Journal Article"&gt;17&lt;/ref-type&gt;&lt;contributors&gt;&lt;authors&gt;&lt;author&gt;Eichholtzer, Jean&lt;/author&gt;&lt;author&gt;Ballina-Gómez, Horacio S&lt;/author&gt;&lt;author&gt;Gómez-Tec, Karina&lt;/author&gt;&lt;author&gt;Medina-Dzul, Kati&lt;/author&gt;&lt;/authors&gt;&lt;/contributors&gt;&lt;titles&gt;&lt;title&gt;Arbuscular mycorrhizal fungi influence whitefly abundance by modifying habanero pepper tolerance to herbivory&lt;/title&gt;&lt;secondary-title&gt;Arthropod-Plant Interactions&lt;/secondary-title&gt;&lt;/titles&gt;&lt;periodical&gt;&lt;full-title&gt;Arthropod-Plant Interactions&lt;/full-title&gt;&lt;/periodical&gt;&lt;pages&gt;861-874&lt;/pages&gt;&lt;volume&gt;15&lt;/volume&gt;&lt;number&gt;6&lt;/number&gt;&lt;dates&gt;&lt;year&gt;2021&lt;/year&gt;&lt;/dates&gt;&lt;isbn&gt;1872-8847&lt;/isbn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e Silva et al., 2021; Eichholtzer et al., 2021)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fldChar w:fldCharType="end"/>
            </w:r>
            <w:r w:rsidR="005C5C75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</w:t>
            </w:r>
          </w:p>
        </w:tc>
      </w:tr>
      <w:tr w:rsidR="004C0F39" w:rsidTr="005C5C75">
        <w:tc>
          <w:tcPr>
            <w:tcW w:w="1164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6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4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2" w:type="dxa"/>
          </w:tcPr>
          <w:p w:rsidR="005C5C75" w:rsidRDefault="004C0F39" w:rsidP="004C0F3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Meyer&lt;/Author&gt;&lt;Year&gt;1986&lt;/Year&gt;&lt;RecNum&gt;160&lt;/RecNum&gt;&lt;DisplayText&gt;(Meyer and Dehne, 1986)&lt;/DisplayText&gt;&lt;record&gt;&lt;rec-number&gt;160&lt;/rec-number&gt;&lt;foreign-keys&gt;&lt;key app="EN" db-id="vdfpaststfatx2efseqxazv1d00dxzes2dap" timestamp="1686005463"&gt;160&lt;/key&gt;&lt;/foreign-keys&gt;&lt;ref-type name="Conference Proceedings"&gt;10&lt;/ref-type&gt;&lt;contributors&gt;&lt;authors&gt;&lt;author&gt;Meyer, J&lt;/author&gt;&lt;author&gt;Dehne, HW&lt;/author&gt;&lt;/authors&gt;&lt;/contributors&gt;&lt;titles&gt;&lt;title&gt;The influence of VA mycorrhizae on biotrophic leaf pathogens [Glomus etunicatus, Glomus constrictus; Bremia lactucae, Uromyces phaseoli]&lt;/title&gt;&lt;secondary-title&gt;Physiological and Genetical Aspects of Mycorrhizae. Aspects physiologiques et genetiques des mycorhizes, Dijon (France), 1-5 Jul 1985&lt;/secondary-title&gt;&lt;/titles&gt;&lt;dates&gt;&lt;year&gt;1986&lt;/year&gt;&lt;/dates&gt;&lt;publisher&gt;INRA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Meyer and Dehne, 1986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4C0F39" w:rsidTr="005C5C75">
        <w:tc>
          <w:tcPr>
            <w:tcW w:w="1164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4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2" w:type="dxa"/>
          </w:tcPr>
          <w:p w:rsidR="005C5C75" w:rsidRDefault="004F001C" w:rsidP="004F001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Patale&lt;/Author&gt;&lt;Year&gt;2012&lt;/Year&gt;&lt;RecNum&gt;80&lt;/RecNum&gt;&lt;DisplayText&gt;(Patale and Shinde, 2012)&lt;/DisplayText&gt;&lt;record&gt;&lt;rec-number&gt;80&lt;/rec-number&gt;&lt;foreign-keys&gt;&lt;key app="EN" db-id="vdfpaststfatx2efseqxazv1d00dxzes2dap" timestamp="1667431583"&gt;80&lt;/key&gt;&lt;/foreign-keys&gt;&lt;ref-type name="Journal Article"&gt;17&lt;/ref-type&gt;&lt;contributors&gt;&lt;authors&gt;&lt;author&gt;Patale, SW&lt;/author&gt;&lt;author&gt;Shinde, BP&lt;/author&gt;&lt;/authors&gt;&lt;/contributors&gt;&lt;titles&gt;&lt;title&gt;Influence of Glomus species and soil phophorous on Verticillium wilt in Bt Cotton&lt;/title&gt;&lt;secondary-title&gt;J. Adv. Lab. Res&lt;/secondary-title&gt;&lt;/titles&gt;&lt;periodical&gt;&lt;full-title&gt;J. Adv. Lab. Res&lt;/full-title&gt;&lt;/periodical&gt;&lt;pages&gt;307-312&lt;/pages&gt;&lt;volume&gt;3&lt;/volume&gt;&lt;number&gt;IV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Patale and Shinde, 2012)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4C0F39" w:rsidTr="005C5C75">
        <w:tc>
          <w:tcPr>
            <w:tcW w:w="1164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4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2" w:type="dxa"/>
          </w:tcPr>
          <w:p w:rsidR="005C5C75" w:rsidRDefault="004F001C" w:rsidP="004F001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Rúa&lt;/Author&gt;&lt;Year&gt;2013&lt;/Year&gt;&lt;RecNum&gt;165&lt;/RecNum&gt;&lt;DisplayText&gt;(Rúa et al., 2013)&lt;/DisplayText&gt;&lt;record&gt;&lt;rec-number&gt;165&lt;/rec-number&gt;&lt;foreign-keys&gt;&lt;key app="EN" db-id="vdfpaststfatx2efseqxazv1d00dxzes2dap" timestamp="1686005785"&gt;165&lt;/key&gt;&lt;/foreign-keys&gt;&lt;ref-type name="Journal Article"&gt;17&lt;/ref-type&gt;&lt;contributors&gt;&lt;authors&gt;&lt;author&gt;Rúa, Megan A&lt;/author&gt;&lt;author&gt;Umbanhowar, James&lt;/author&gt;&lt;author&gt;Hu, Shuijin&lt;/author&gt;&lt;author&gt;Burkey, Kent O&lt;/author&gt;&lt;author&gt;Mitchell, Charles E&lt;/author&gt;&lt;/authors&gt;&lt;/contributors&gt;&lt;titles&gt;&lt;title&gt;Elevated CO 2 spurs reciprocal positive effects between a plant virus and an arbuscular mycorrhizal fungus&lt;/title&gt;&lt;secondary-title&gt;New Phytologist&lt;/secondary-title&gt;&lt;/titles&gt;&lt;periodical&gt;&lt;full-title&gt;New Phytologist&lt;/full-title&gt;&lt;/periodical&gt;&lt;pages&gt;541-549&lt;/pages&gt;&lt;volume&gt;199&lt;/volume&gt;&lt;number&gt;2&lt;/number&gt;&lt;dates&gt;&lt;year&gt;2013&lt;/year&gt;&lt;/dates&gt;&lt;isbn&gt;0028-646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Rúa et al., 2013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4C0F39" w:rsidTr="005C5C75">
        <w:tc>
          <w:tcPr>
            <w:tcW w:w="1164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8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4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2" w:type="dxa"/>
          </w:tcPr>
          <w:p w:rsidR="005C5C75" w:rsidRDefault="004F001C" w:rsidP="004F001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Davis&lt;/Author&gt;&lt;Year&gt;1978&lt;/Year&gt;&lt;RecNum&gt;39&lt;/RecNum&gt;&lt;DisplayText&gt;(Davis et al., 1978)&lt;/DisplayText&gt;&lt;record&gt;&lt;rec-number&gt;39&lt;/rec-number&gt;&lt;foreign-keys&gt;&lt;key app="EN" db-id="vdfpaststfatx2efseqxazv1d00dxzes2dap" timestamp="1667430292"&gt;39&lt;/key&gt;&lt;/foreign-keys&gt;&lt;ref-type name="Journal Article"&gt;17&lt;/ref-type&gt;&lt;contributors&gt;&lt;authors&gt;&lt;author&gt;Davis, RM&lt;/author&gt;&lt;author&gt;Menge, JA&lt;/author&gt;&lt;author&gt;Zentmyer, GA&lt;/author&gt;&lt;/authors&gt;&lt;/contributors&gt;&lt;titles&gt;&lt;title&gt;Influence of vesicular-arbuscular mycorrhizae on Phytophthora root rot of three crop plants&lt;/title&gt;&lt;secondary-title&gt;Phytopathology&lt;/secondary-title&gt;&lt;/titles&gt;&lt;periodical&gt;&lt;full-title&gt;Phytopathology&lt;/full-title&gt;&lt;/periodical&gt;&lt;pages&gt;1614-1617&lt;/pages&gt;&lt;volume&gt;68&lt;/volume&gt;&lt;dates&gt;&lt;year&gt;197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Davis et al., 1978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4C0F39" w:rsidTr="005C5C75">
        <w:tc>
          <w:tcPr>
            <w:tcW w:w="1164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5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4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22" w:type="dxa"/>
          </w:tcPr>
          <w:p w:rsidR="005C5C75" w:rsidRDefault="004F001C" w:rsidP="004F001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Khaitov&lt;/Author&gt;&lt;Year&gt;2015&lt;/Year&gt;&lt;RecNum&gt;75&lt;/RecNum&gt;&lt;DisplayText&gt;(Khaitov et al., 2015)&lt;/DisplayText&gt;&lt;record&gt;&lt;rec-number&gt;75&lt;/rec-number&gt;&lt;foreign-keys&gt;&lt;key app="EN" db-id="vdfpaststfatx2efseqxazv1d00dxzes2dap" timestamp="1667431458"&gt;75&lt;/key&gt;&lt;/foreign-keys&gt;&lt;ref-type name="Journal Article"&gt;17&lt;/ref-type&gt;&lt;contributors&gt;&lt;authors&gt;&lt;author&gt;Khaitov, Botir&lt;/author&gt;&lt;author&gt;Patiño‐Ruiz, José David&lt;/author&gt;&lt;author&gt;Pina, Tatiana&lt;/author&gt;&lt;author&gt;Schausberger, Peter&lt;/author&gt;&lt;/authors&gt;&lt;/contributors&gt;&lt;titles&gt;&lt;title&gt;Interrelated effects of mycorrhiza and free‐living nitrogen fixers cascade up to aboveground herbivores&lt;/title&gt;&lt;secondary-title&gt;Ecology and evolution&lt;/secondary-title&gt;&lt;/titles&gt;&lt;periodical&gt;&lt;full-title&gt;Ecology and evolution&lt;/full-title&gt;&lt;/periodical&gt;&lt;pages&gt;3756-3768&lt;/pages&gt;&lt;volume&gt;5&lt;/volume&gt;&lt;number&gt;17&lt;/number&gt;&lt;dates&gt;&lt;year&gt;2015&lt;/year&gt;&lt;/dates&gt;&lt;isbn&gt;2045-775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Khaitov et al., 2015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4C0F39" w:rsidTr="005C5C75">
        <w:tc>
          <w:tcPr>
            <w:tcW w:w="1164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53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41" w:type="dxa"/>
          </w:tcPr>
          <w:p w:rsidR="005C5C75" w:rsidRDefault="005C5C75" w:rsidP="00A2014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22" w:type="dxa"/>
          </w:tcPr>
          <w:p w:rsidR="005C5C75" w:rsidRDefault="004F001C" w:rsidP="004F001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Camprubi&lt;/Author&gt;&lt;Year&gt;2020&lt;/Year&gt;&lt;RecNum&gt;78&lt;/RecNum&gt;&lt;DisplayText&gt;(Camprubi et al., 2020)&lt;/DisplayText&gt;&lt;record&gt;&lt;rec-number&gt;78&lt;/rec-number&gt;&lt;foreign-keys&gt;&lt;key app="EN" db-id="vdfpaststfatx2efseqxazv1d00dxzes2dap" timestamp="1667431535"&gt;78&lt;/key&gt;&lt;/foreign-keys&gt;&lt;ref-type name="Journal Article"&gt;17&lt;/ref-type&gt;&lt;contributors&gt;&lt;authors&gt;&lt;author&gt;Camprubi, Amelia&lt;/author&gt;&lt;author&gt;Solari, Jimena&lt;/author&gt;&lt;author&gt;Bonini, Paolo&lt;/author&gt;&lt;author&gt;Garcia-Figueres, Francesc&lt;/author&gt;&lt;author&gt;Colosimo, Fabrizio&lt;/author&gt;&lt;author&gt;Cirino, Veronica&lt;/author&gt;&lt;author&gt;Lucini, Luigi&lt;/author&gt;&lt;author&gt;Calvet, Cinta&lt;/author&gt;&lt;/authors&gt;&lt;/contributors&gt;&lt;titles&gt;&lt;title&gt;Plant performance and metabolomic profile of loquat in response to mycorrhizal inoculation, armillaria mellea and their interaction&lt;/title&gt;&lt;secondary-title&gt;Agronomy&lt;/secondary-title&gt;&lt;/titles&gt;&lt;periodical&gt;&lt;full-title&gt;Agronomy&lt;/full-title&gt;&lt;/periodical&gt;&lt;pages&gt;899&lt;/pages&gt;&lt;volume&gt;10&lt;/volume&gt;&lt;number&gt;6&lt;/number&gt;&lt;dates&gt;&lt;year&gt;2020&lt;/year&gt;&lt;/dates&gt;&lt;isbn&gt;2073-4395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Camprubi et al., 2020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</w:tbl>
    <w:p w:rsidR="004C0F39" w:rsidRDefault="005C5C75" w:rsidP="005C5C7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C0F39" w:rsidRDefault="004C0F39" w:rsidP="005C5C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F001C" w:rsidRDefault="004F001C" w:rsidP="005C5C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F001C" w:rsidRDefault="004F001C" w:rsidP="005C5C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F001C" w:rsidRDefault="004F001C" w:rsidP="005C5C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F001C" w:rsidRDefault="004F001C" w:rsidP="005C5C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F001C" w:rsidRDefault="004F001C" w:rsidP="005C5C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F001C" w:rsidRDefault="004F001C" w:rsidP="005C5C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F001C" w:rsidRDefault="004F001C" w:rsidP="005C5C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F001C" w:rsidRDefault="004F001C" w:rsidP="005C5C7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F001C" w:rsidRPr="000220E2" w:rsidRDefault="004F001C" w:rsidP="005C5C75">
      <w:pPr>
        <w:jc w:val="both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:rsidR="004F001C" w:rsidRPr="000220E2" w:rsidRDefault="004C0F39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fldChar w:fldCharType="begin"/>
      </w:r>
      <w:r w:rsidRPr="000220E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220E2">
        <w:rPr>
          <w:rFonts w:ascii="Times New Roman" w:hAnsi="Times New Roman" w:cs="Times New Roman"/>
          <w:sz w:val="24"/>
          <w:szCs w:val="24"/>
        </w:rPr>
        <w:fldChar w:fldCharType="separate"/>
      </w:r>
      <w:r w:rsidR="004F001C" w:rsidRPr="000220E2">
        <w:rPr>
          <w:rFonts w:ascii="Times New Roman" w:hAnsi="Times New Roman" w:cs="Times New Roman"/>
          <w:sz w:val="24"/>
          <w:szCs w:val="24"/>
        </w:rPr>
        <w:t>Alvarado-Herrejón, M., Larsen, J., Gavito, M.E., Jaramillo-López, P.F., Vestberg, M., Martínez-Trujillo, M., Carreón-Abud, Y., 2019. Relation between arbuscular mycorrhizal fungi, root-lesion nematodes and soil characteristics in maize agroecosystems. Applied soil ecology 135, 1-8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Bernaola, L., Cosme, M., Schneider, R.W., Stout, M., 2018. Belowground inoculation with arbuscular mycorrhizal fungi increases local and systemic susceptibility of rice plants to different pest organisms. Frontiers in Plant Science 9, 747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Bernaola, L., Stout, M.J., 2019. Effects of arbuscular mycorrhizal fungi on rice-herbivore interactions are soil-dependent. Scientific reports 9, 1-12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Camprubi, A., Solari, J., Bonini, P., Garcia-Figueres, F., Colosimo, F., Cirino, V., Lucini, L., Calvet, C., 2020. Plant performance and metabolomic profile of loquat in response to mycorrhizal inoculation, armillaria mellea and their interaction. Agronomy 10, 899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Daft, M., Okusanya, B., 1973. Effect of endogone mycorrhiza on plant growth v. influence of infection on the multiplication of viruses in tomato, petunia and strawberry. New Phytologist 72, 975-983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Davis, R., Menge, J., Zentmyer, G., 1978. Influence of vesicular-arbuscular mycorrhizae on Phytophthora root rot of three crop plants. Phytopathology 68, 1614-1617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e Silva, M.T.R., Calandrelli, A., Rinaldi, L.K., Miamoto, A., Moreno, B.P., da Costa, W.F., Silva, C., Alberton, O., Dias-Arieira, C.R., 2021. Arbuscular mycorrhizae maintain lemongrass citral levels and mitigate resistance despite root lesion nematode infection. Rhizosphere 19, 100359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Eichholtzer, J., Ballina-Gómez, H.S., Gómez-Tec, K., Medina-Dzul, K., 2021. Arbuscular mycorrhizal fungi influence whitefly abundance by modifying habanero pepper tolerance to herbivory. Arthropod-Plant Interactions 15, 861-874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Frew, A., Powell, J.R., Glauser, G., Bennett, A.E., Johnson, S.N., 2018. Mycorrhizal fungi enhance nutrient uptake but disarm defences in plant roots, promoting plant-parasitic nematode populations. Soil Biology and Biochemistry 126, 123-132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Jabaji-Hare, S., Stobbs, L., 1984. Electron microscopic examination of tomato roots coinfected with Glomus sp. and tobacco mosaic virus. Phytopathology 74, 277-279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Khaitov, B., Patiño‐Ruiz, J.D., Pina, T., Schausberger, P., 2015. Interrelated effects of mycorrhiza and free‐living nitrogen fixers cascade up to aboveground herbivores. Ecology and evolution 5, 3756-3768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Malik, R.J., Ali, J.G., Bever, J.D., 2018. Mycorrhizal composition influences plant anatomical defense and impacts herbivore growth and survival in a life-stage dependent manner. Pedobiologia 66, 29-35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Malik, R.J., Dixon, M.H., Bever, J.D., 2016. Mycorrhizal composition can predict foliar pathogen colonization in soybean. Biological control 103, 46-53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Meyer, J., Dehne, H., 1986. The influence of VA mycorrhizae on biotrophic leaf pathogens [Glomus etunicatus, Glomus constrictus; Bremia lactucae, Uromyces phaseoli], Physiological and Genetical Aspects of Mycorrhizae. Aspects physiologiques et genetiques des mycorhizes, Dijon (France), 1-5 Jul 1985. INRA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Miozzi, L., Catoni, M., Fiorilli, V., Mullineaux, P.M., Accotto, G.P., Lanfranco, L., 2011. Arbuscular mycorrhizal symbiosis limits foliar transcriptional responses to viral infection and favors long-term virus accumulation. Molecular plant-microbe interactions 24, 1562-1572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Patale, S., Shinde, B., 2012. Influence of Glomus species and soil phophorous on Verticillium wilt in Bt Cotton. J. Adv. Lab. Res 3, 307-312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lastRenderedPageBreak/>
        <w:t>QU, L., Wang, M., Biere, A., 2023. Effects of arbuscular mycorrhizal fungi on plant growth and herbivore infestation depend on availability of soil water and nutrients. Frontiers in Plant Science 14, 167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Rasmussen, P.U., Amin, T., Bennett, A.E., Karlsson Green, K., Timonen, S., Van Nouhuys, S., Tack, A.J., 2017. Plant and insect genetic variation mediate the impact of arbuscular mycorrhizal fungi on a natural plant–herbivore interaction. Ecological Entomology 42, 793-802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Rúa, M.A., Umbanhowar, J., Hu, S., Burkey, K.O., Mitchell, C.E., 2013. Elevated CO 2 spurs reciprocal positive effects between a plant virus and an arbuscular mycorrhizal fungus. New Phytologist 199, 541-549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Shaul, O., Galili, S., Volpin, H., Ginzberg, I., Elad, Y., Chet, I., Kapulnik, Y., 1999. Mycorrhiza-induced changes in disease severity and PR protein expression in tobacco leaves. Molecular Plant-Microbe Interactions 12, 1000-1007.</w:t>
      </w:r>
    </w:p>
    <w:p w:rsidR="004F001C" w:rsidRPr="000220E2" w:rsidRDefault="004F001C" w:rsidP="004F001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Sipahioglu, M.H., Demir, S., Usta, M., Akkopru, A., 2009. Biological relationship of Potato virus Y and arbuscular mycorrhizal fungus Glomus intraradices in potato. Pest Tech 3, 63-66.</w:t>
      </w:r>
    </w:p>
    <w:p w:rsidR="004F001C" w:rsidRPr="000220E2" w:rsidRDefault="004F001C" w:rsidP="004F001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t>Столярчук, I., Шевченко, Т., Поліщук, В., Кріпка, А., 2009. Virus infection course in different plant species under influenceof arbuscular mycorrhiza. Мікробіологія і біотехнологія, 70-75.</w:t>
      </w:r>
    </w:p>
    <w:p w:rsidR="005C5C75" w:rsidRPr="000220E2" w:rsidRDefault="004C0F39" w:rsidP="005C5C75">
      <w:pPr>
        <w:jc w:val="both"/>
        <w:rPr>
          <w:rFonts w:ascii="Times New Roman" w:hAnsi="Times New Roman" w:cs="Times New Roman"/>
          <w:sz w:val="24"/>
          <w:szCs w:val="24"/>
        </w:rPr>
      </w:pPr>
      <w:r w:rsidRPr="000220E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C5C75" w:rsidRPr="000220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ergy Polic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fpaststfatx2efseqxazv1d00dxzes2dap&quot;&gt;susceptibility manuscript endnote&lt;record-ids&gt;&lt;item&gt;33&lt;/item&gt;&lt;item&gt;38&lt;/item&gt;&lt;item&gt;39&lt;/item&gt;&lt;item&gt;64&lt;/item&gt;&lt;item&gt;66&lt;/item&gt;&lt;item&gt;75&lt;/item&gt;&lt;item&gt;78&lt;/item&gt;&lt;item&gt;80&lt;/item&gt;&lt;item&gt;102&lt;/item&gt;&lt;item&gt;147&lt;/item&gt;&lt;item&gt;149&lt;/item&gt;&lt;item&gt;150&lt;/item&gt;&lt;item&gt;151&lt;/item&gt;&lt;item&gt;152&lt;/item&gt;&lt;item&gt;154&lt;/item&gt;&lt;item&gt;155&lt;/item&gt;&lt;item&gt;156&lt;/item&gt;&lt;item&gt;157&lt;/item&gt;&lt;item&gt;158&lt;/item&gt;&lt;item&gt;160&lt;/item&gt;&lt;item&gt;165&lt;/item&gt;&lt;item&gt;166&lt;/item&gt;&lt;/record-ids&gt;&lt;/item&gt;&lt;/Libraries&gt;"/>
  </w:docVars>
  <w:rsids>
    <w:rsidRoot w:val="005C5C75"/>
    <w:rsid w:val="000220E2"/>
    <w:rsid w:val="004C0F39"/>
    <w:rsid w:val="004F001C"/>
    <w:rsid w:val="005C5C75"/>
    <w:rsid w:val="008070AC"/>
    <w:rsid w:val="00E9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662411"/>
  <w15:chartTrackingRefBased/>
  <w15:docId w15:val="{ED9CC915-5889-4107-9B36-78C3973D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C7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5C7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C5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C0F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F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0F3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0F3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nebematthew@gmail.com" TargetMode="External"/><Relationship Id="rId5" Type="http://schemas.openxmlformats.org/officeDocument/2006/relationships/hyperlink" Target="mailto:enebematthew@gmail.com" TargetMode="External"/><Relationship Id="rId4" Type="http://schemas.openxmlformats.org/officeDocument/2006/relationships/hyperlink" Target="mailto:erasm@ufs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3630</Words>
  <Characters>20697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3-06-05T22:52:00Z</dcterms:created>
  <dcterms:modified xsi:type="dcterms:W3CDTF">2023-06-05T23:28:00Z</dcterms:modified>
</cp:coreProperties>
</file>